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7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974590" cy="1850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185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otential target genes of Z-LIG based on RNA-seq. RNA-seq was performed in HL-60 cells after the treatment with vehicle or Z-LIG (25  μM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24  h). (A) Comparison chart of FPKM density distribution of sample.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Volcano map of differential expressed gen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2:09:00Z</dcterms:created>
  <dc:creator>Author</dc:creator>
  <dc:description/>
  <cp:keywords/>
  <dc:language>en-US</dc:language>
  <cp:lastModifiedBy>Author</cp:lastModifiedBy>
  <dcterms:modified xsi:type="dcterms:W3CDTF">2023-09-18T02:22:00Z</dcterms:modified>
  <cp:revision>3</cp:revision>
  <dc:subject/>
  <dc:title/>
</cp:coreProperties>
</file>